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481"/>
        <w:tblW w:w="10375" w:type="dxa"/>
        <w:tblLook w:val="04A0" w:firstRow="1" w:lastRow="0" w:firstColumn="1" w:lastColumn="0" w:noHBand="0" w:noVBand="1"/>
      </w:tblPr>
      <w:tblGrid>
        <w:gridCol w:w="661"/>
        <w:gridCol w:w="1016"/>
        <w:gridCol w:w="1127"/>
        <w:gridCol w:w="1066"/>
        <w:gridCol w:w="2305"/>
        <w:gridCol w:w="1650"/>
        <w:gridCol w:w="2550"/>
      </w:tblGrid>
      <w:tr w:rsidR="00307ED3" w:rsidRPr="00B2351D" w14:paraId="555D5354" w14:textId="77777777" w:rsidTr="00307ED3">
        <w:tc>
          <w:tcPr>
            <w:tcW w:w="661" w:type="dxa"/>
          </w:tcPr>
          <w:p w14:paraId="553FA46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 (h)</w:t>
            </w:r>
          </w:p>
        </w:tc>
        <w:tc>
          <w:tcPr>
            <w:tcW w:w="1016" w:type="dxa"/>
          </w:tcPr>
          <w:p w14:paraId="0593801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1127" w:type="dxa"/>
          </w:tcPr>
          <w:p w14:paraId="06A545A1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1066" w:type="dxa"/>
          </w:tcPr>
          <w:p w14:paraId="0D6CD41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tation</w:t>
            </w:r>
          </w:p>
        </w:tc>
        <w:tc>
          <w:tcPr>
            <w:tcW w:w="2305" w:type="dxa"/>
          </w:tcPr>
          <w:p w14:paraId="2311E681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notation</w:t>
            </w:r>
          </w:p>
        </w:tc>
        <w:tc>
          <w:tcPr>
            <w:tcW w:w="1650" w:type="dxa"/>
          </w:tcPr>
          <w:p w14:paraId="00C49C6A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550" w:type="dxa"/>
          </w:tcPr>
          <w:p w14:paraId="11B12ECE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307ED3" w:rsidRPr="00B2351D" w14:paraId="235142CB" w14:textId="77777777" w:rsidTr="00307ED3">
        <w:tc>
          <w:tcPr>
            <w:tcW w:w="661" w:type="dxa"/>
          </w:tcPr>
          <w:p w14:paraId="78528F3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124D6DCE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0,104</w:t>
            </w:r>
          </w:p>
        </w:tc>
        <w:tc>
          <w:tcPr>
            <w:tcW w:w="1127" w:type="dxa"/>
          </w:tcPr>
          <w:p w14:paraId="3F7A211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.8%</w:t>
            </w:r>
          </w:p>
        </w:tc>
        <w:tc>
          <w:tcPr>
            <w:tcW w:w="1066" w:type="dxa"/>
          </w:tcPr>
          <w:p w14:paraId="4B557F5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3 bp x 2</w:t>
            </w:r>
          </w:p>
        </w:tc>
        <w:tc>
          <w:tcPr>
            <w:tcW w:w="2305" w:type="dxa"/>
          </w:tcPr>
          <w:p w14:paraId="2A025D8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uplication</w:t>
            </w:r>
          </w:p>
        </w:tc>
        <w:tc>
          <w:tcPr>
            <w:tcW w:w="1650" w:type="dxa"/>
          </w:tcPr>
          <w:p w14:paraId="37CBF896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lacZ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← / ← 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lacI</w:t>
            </w:r>
            <w:proofErr w:type="spellEnd"/>
          </w:p>
        </w:tc>
        <w:tc>
          <w:tcPr>
            <w:tcW w:w="2550" w:type="dxa"/>
          </w:tcPr>
          <w:p w14:paraId="270C70D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, truncated/DNA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  <w:t>binding transcriptional repressor</w:t>
            </w:r>
          </w:p>
        </w:tc>
      </w:tr>
      <w:tr w:rsidR="00307ED3" w:rsidRPr="00B2351D" w14:paraId="5B6C9EB4" w14:textId="77777777" w:rsidTr="00307ED3">
        <w:tc>
          <w:tcPr>
            <w:tcW w:w="661" w:type="dxa"/>
          </w:tcPr>
          <w:p w14:paraId="7F7C2E0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59FF8D6D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1,107</w:t>
            </w:r>
          </w:p>
        </w:tc>
        <w:tc>
          <w:tcPr>
            <w:tcW w:w="1127" w:type="dxa"/>
          </w:tcPr>
          <w:p w14:paraId="3BE16D3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3%</w:t>
            </w:r>
          </w:p>
        </w:tc>
        <w:tc>
          <w:tcPr>
            <w:tcW w:w="1066" w:type="dxa"/>
          </w:tcPr>
          <w:p w14:paraId="52285A15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→A</w:t>
            </w:r>
          </w:p>
        </w:tc>
        <w:tc>
          <w:tcPr>
            <w:tcW w:w="2305" w:type="dxa"/>
            <w:vAlign w:val="center"/>
          </w:tcPr>
          <w:p w14:paraId="7114B5D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246A (GC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G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→GC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</w:tcPr>
          <w:p w14:paraId="428FD2C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ushA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</w:tcPr>
          <w:p w14:paraId="229579C1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ifunctional UDP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  <w:t>sugar hydrolase/5'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  <w:t>nucleotidase</w:t>
            </w:r>
          </w:p>
        </w:tc>
      </w:tr>
      <w:tr w:rsidR="00307ED3" w:rsidRPr="00B2351D" w14:paraId="437637FD" w14:textId="77777777" w:rsidTr="00307ED3">
        <w:tc>
          <w:tcPr>
            <w:tcW w:w="661" w:type="dxa"/>
          </w:tcPr>
          <w:p w14:paraId="71114511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3E9389A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266,001</w:t>
            </w:r>
          </w:p>
        </w:tc>
        <w:tc>
          <w:tcPr>
            <w:tcW w:w="1127" w:type="dxa"/>
          </w:tcPr>
          <w:p w14:paraId="3D1565E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8%</w:t>
            </w:r>
          </w:p>
        </w:tc>
        <w:tc>
          <w:tcPr>
            <w:tcW w:w="1066" w:type="dxa"/>
          </w:tcPr>
          <w:p w14:paraId="78F3F1C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→T</w:t>
            </w:r>
          </w:p>
        </w:tc>
        <w:tc>
          <w:tcPr>
            <w:tcW w:w="2305" w:type="dxa"/>
          </w:tcPr>
          <w:p w14:paraId="418FB12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tergenic (+85/+204)</w:t>
            </w:r>
          </w:p>
        </w:tc>
        <w:tc>
          <w:tcPr>
            <w:tcW w:w="1650" w:type="dxa"/>
          </w:tcPr>
          <w:p w14:paraId="408C8FE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rdlC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 / ← 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chaA</w:t>
            </w:r>
            <w:proofErr w:type="spellEnd"/>
          </w:p>
        </w:tc>
        <w:tc>
          <w:tcPr>
            <w:tcW w:w="2550" w:type="dxa"/>
          </w:tcPr>
          <w:p w14:paraId="6B7A074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RNA antisense regulator affects 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drC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ranslation; proposed addiction module in LDR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  <w:t xml:space="preserve">C repeat, with toxic peptide 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drC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calcium/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odium:proton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antiporter</w:t>
            </w:r>
          </w:p>
        </w:tc>
      </w:tr>
      <w:tr w:rsidR="00307ED3" w:rsidRPr="00B2351D" w14:paraId="0147DF76" w14:textId="77777777" w:rsidTr="00307ED3">
        <w:tc>
          <w:tcPr>
            <w:tcW w:w="661" w:type="dxa"/>
          </w:tcPr>
          <w:p w14:paraId="294EAEDE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4A9738D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460,458</w:t>
            </w:r>
          </w:p>
        </w:tc>
        <w:tc>
          <w:tcPr>
            <w:tcW w:w="1127" w:type="dxa"/>
          </w:tcPr>
          <w:p w14:paraId="266C60CE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.6%</w:t>
            </w:r>
          </w:p>
        </w:tc>
        <w:tc>
          <w:tcPr>
            <w:tcW w:w="1066" w:type="dxa"/>
          </w:tcPr>
          <w:p w14:paraId="26CA8A5E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→C</w:t>
            </w:r>
          </w:p>
        </w:tc>
        <w:tc>
          <w:tcPr>
            <w:tcW w:w="2305" w:type="dxa"/>
          </w:tcPr>
          <w:p w14:paraId="432AEF3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 (810/2513 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t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</w:tcPr>
          <w:p w14:paraId="61282496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ydbA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</w:tcPr>
          <w:p w14:paraId="5C10884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, autotransporter homolog; interrupted by IS2 and IS30</w:t>
            </w:r>
          </w:p>
        </w:tc>
      </w:tr>
      <w:tr w:rsidR="00307ED3" w:rsidRPr="00B2351D" w14:paraId="069CAC22" w14:textId="77777777" w:rsidTr="00307ED3">
        <w:tc>
          <w:tcPr>
            <w:tcW w:w="661" w:type="dxa"/>
          </w:tcPr>
          <w:p w14:paraId="3D546E0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6B0E23A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460,467</w:t>
            </w:r>
          </w:p>
        </w:tc>
        <w:tc>
          <w:tcPr>
            <w:tcW w:w="1127" w:type="dxa"/>
          </w:tcPr>
          <w:p w14:paraId="187A1DC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.4%</w:t>
            </w:r>
          </w:p>
        </w:tc>
        <w:tc>
          <w:tcPr>
            <w:tcW w:w="1066" w:type="dxa"/>
          </w:tcPr>
          <w:p w14:paraId="1FD41A35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→A</w:t>
            </w:r>
          </w:p>
        </w:tc>
        <w:tc>
          <w:tcPr>
            <w:tcW w:w="2305" w:type="dxa"/>
          </w:tcPr>
          <w:p w14:paraId="26FE135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 (819/2513 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t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</w:tcPr>
          <w:p w14:paraId="7C397B6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ydbA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</w:tcPr>
          <w:p w14:paraId="4440D79E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, autotransporter homolog; interrupted by IS2 and IS30</w:t>
            </w:r>
          </w:p>
        </w:tc>
      </w:tr>
      <w:tr w:rsidR="00307ED3" w:rsidRPr="00B2351D" w14:paraId="198BC21B" w14:textId="77777777" w:rsidTr="00307ED3">
        <w:tc>
          <w:tcPr>
            <w:tcW w:w="661" w:type="dxa"/>
          </w:tcPr>
          <w:p w14:paraId="43843EC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43689156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,017,304</w:t>
            </w:r>
          </w:p>
        </w:tc>
        <w:tc>
          <w:tcPr>
            <w:tcW w:w="1127" w:type="dxa"/>
          </w:tcPr>
          <w:p w14:paraId="1D9C698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066" w:type="dxa"/>
          </w:tcPr>
          <w:p w14:paraId="148A5A36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→T</w:t>
            </w:r>
          </w:p>
        </w:tc>
        <w:tc>
          <w:tcPr>
            <w:tcW w:w="2305" w:type="dxa"/>
          </w:tcPr>
          <w:p w14:paraId="1AB37321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ntergenic (+145/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noBreakHyphen/>
              <w:t>145)</w:t>
            </w:r>
          </w:p>
        </w:tc>
        <w:tc>
          <w:tcPr>
            <w:tcW w:w="1650" w:type="dxa"/>
          </w:tcPr>
          <w:p w14:paraId="7154849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fliR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 → / → 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rcsA</w:t>
            </w:r>
            <w:proofErr w:type="spellEnd"/>
          </w:p>
        </w:tc>
        <w:tc>
          <w:tcPr>
            <w:tcW w:w="2550" w:type="dxa"/>
          </w:tcPr>
          <w:p w14:paraId="526F7942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flagellar export pore protein/transcriptional regulator of 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lanic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acid capsular biosynthesis</w:t>
            </w:r>
          </w:p>
        </w:tc>
      </w:tr>
      <w:tr w:rsidR="00307ED3" w:rsidRPr="00B2351D" w14:paraId="4176B09F" w14:textId="77777777" w:rsidTr="00307ED3">
        <w:tc>
          <w:tcPr>
            <w:tcW w:w="661" w:type="dxa"/>
          </w:tcPr>
          <w:p w14:paraId="21A2333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6693A1AA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,309,836</w:t>
            </w:r>
          </w:p>
        </w:tc>
        <w:tc>
          <w:tcPr>
            <w:tcW w:w="1127" w:type="dxa"/>
          </w:tcPr>
          <w:p w14:paraId="48ADEB0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066" w:type="dxa"/>
          </w:tcPr>
          <w:p w14:paraId="531F019A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G→A</w:t>
            </w:r>
          </w:p>
        </w:tc>
        <w:tc>
          <w:tcPr>
            <w:tcW w:w="2305" w:type="dxa"/>
          </w:tcPr>
          <w:p w14:paraId="678D4D6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G61S (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en-GB"/>
              </w:rPr>
              <w:t>G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GC→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GC)</w:t>
            </w:r>
          </w:p>
        </w:tc>
        <w:tc>
          <w:tcPr>
            <w:tcW w:w="1650" w:type="dxa"/>
          </w:tcPr>
          <w:p w14:paraId="32DF6E2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rcsB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</w:tcPr>
          <w:p w14:paraId="409223DD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esponse regulator in two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noBreakHyphen/>
              <w:t xml:space="preserve">component regulatory system with 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csC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YojN</w:t>
            </w:r>
            <w:proofErr w:type="spellEnd"/>
          </w:p>
        </w:tc>
      </w:tr>
      <w:tr w:rsidR="00307ED3" w:rsidRPr="00B2351D" w14:paraId="5CFA52B4" w14:textId="77777777" w:rsidTr="00307ED3">
        <w:tc>
          <w:tcPr>
            <w:tcW w:w="661" w:type="dxa"/>
          </w:tcPr>
          <w:p w14:paraId="0162ADB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  <w:vAlign w:val="center"/>
          </w:tcPr>
          <w:p w14:paraId="41AEF2D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,670,665</w:t>
            </w:r>
          </w:p>
        </w:tc>
        <w:tc>
          <w:tcPr>
            <w:tcW w:w="1127" w:type="dxa"/>
            <w:vAlign w:val="center"/>
          </w:tcPr>
          <w:p w14:paraId="6FA5EB4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066" w:type="dxa"/>
          </w:tcPr>
          <w:p w14:paraId="4B4006A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→T</w:t>
            </w:r>
          </w:p>
        </w:tc>
        <w:tc>
          <w:tcPr>
            <w:tcW w:w="2305" w:type="dxa"/>
            <w:vAlign w:val="center"/>
          </w:tcPr>
          <w:p w14:paraId="724C9BF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352I (AT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en-GB"/>
              </w:rPr>
              <w:t>T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→AT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  <w:vAlign w:val="center"/>
          </w:tcPr>
          <w:p w14:paraId="00086EB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yphE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 ←</w:t>
            </w:r>
          </w:p>
        </w:tc>
        <w:tc>
          <w:tcPr>
            <w:tcW w:w="2550" w:type="dxa"/>
            <w:vAlign w:val="center"/>
          </w:tcPr>
          <w:p w14:paraId="5E8CDCAA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utative sugar transporter subunit of ABC superfamily, ATP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noBreakHyphen/>
              <w:t>binding component</w:t>
            </w:r>
          </w:p>
        </w:tc>
      </w:tr>
      <w:tr w:rsidR="00307ED3" w:rsidRPr="00B2351D" w14:paraId="51F4B219" w14:textId="77777777" w:rsidTr="00307ED3">
        <w:tc>
          <w:tcPr>
            <w:tcW w:w="661" w:type="dxa"/>
          </w:tcPr>
          <w:p w14:paraId="0A43AEE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  <w:vAlign w:val="center"/>
          </w:tcPr>
          <w:p w14:paraId="619A1395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3,521,110</w:t>
            </w:r>
          </w:p>
        </w:tc>
        <w:tc>
          <w:tcPr>
            <w:tcW w:w="1127" w:type="dxa"/>
            <w:vAlign w:val="center"/>
          </w:tcPr>
          <w:p w14:paraId="6EEE2D6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066" w:type="dxa"/>
            <w:vAlign w:val="center"/>
          </w:tcPr>
          <w:p w14:paraId="4250559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T→A</w:t>
            </w:r>
          </w:p>
        </w:tc>
        <w:tc>
          <w:tcPr>
            <w:tcW w:w="2305" w:type="dxa"/>
            <w:vAlign w:val="center"/>
          </w:tcPr>
          <w:p w14:paraId="1EF0F3F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428N (A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en-GB"/>
              </w:rPr>
              <w:t>T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→A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)</w:t>
            </w:r>
          </w:p>
        </w:tc>
        <w:tc>
          <w:tcPr>
            <w:tcW w:w="1650" w:type="dxa"/>
            <w:vAlign w:val="center"/>
          </w:tcPr>
          <w:p w14:paraId="1CCB868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yrfF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  <w:vAlign w:val="center"/>
          </w:tcPr>
          <w:p w14:paraId="46F57776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nner membrane protein</w:t>
            </w:r>
          </w:p>
        </w:tc>
      </w:tr>
      <w:tr w:rsidR="00307ED3" w:rsidRPr="00B2351D" w14:paraId="15C0AA62" w14:textId="77777777" w:rsidTr="00307ED3">
        <w:tc>
          <w:tcPr>
            <w:tcW w:w="661" w:type="dxa"/>
          </w:tcPr>
          <w:p w14:paraId="336146D2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6" w:type="dxa"/>
            <w:vAlign w:val="center"/>
          </w:tcPr>
          <w:p w14:paraId="35E6A2A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,511,057</w:t>
            </w:r>
          </w:p>
        </w:tc>
        <w:tc>
          <w:tcPr>
            <w:tcW w:w="1127" w:type="dxa"/>
            <w:vAlign w:val="center"/>
          </w:tcPr>
          <w:p w14:paraId="6BFBD67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2%</w:t>
            </w:r>
          </w:p>
        </w:tc>
        <w:tc>
          <w:tcPr>
            <w:tcW w:w="1066" w:type="dxa"/>
            <w:vAlign w:val="center"/>
          </w:tcPr>
          <w:p w14:paraId="376034C1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→G</w:t>
            </w:r>
          </w:p>
        </w:tc>
        <w:tc>
          <w:tcPr>
            <w:tcW w:w="2305" w:type="dxa"/>
            <w:vAlign w:val="center"/>
          </w:tcPr>
          <w:p w14:paraId="00D4A49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261L (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T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A→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C</w:t>
            </w: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A)</w:t>
            </w:r>
          </w:p>
        </w:tc>
        <w:tc>
          <w:tcPr>
            <w:tcW w:w="1650" w:type="dxa"/>
            <w:vAlign w:val="center"/>
          </w:tcPr>
          <w:p w14:paraId="78B9D09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979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yjhF</w:t>
            </w:r>
            <w:proofErr w:type="spellEnd"/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←</w:t>
            </w:r>
          </w:p>
        </w:tc>
        <w:tc>
          <w:tcPr>
            <w:tcW w:w="2550" w:type="dxa"/>
            <w:vAlign w:val="center"/>
          </w:tcPr>
          <w:p w14:paraId="0B85595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7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utative transporter</w:t>
            </w:r>
          </w:p>
        </w:tc>
      </w:tr>
      <w:tr w:rsidR="00307ED3" w:rsidRPr="00B2351D" w14:paraId="2384A89F" w14:textId="77777777" w:rsidTr="00307ED3">
        <w:tc>
          <w:tcPr>
            <w:tcW w:w="661" w:type="dxa"/>
          </w:tcPr>
          <w:p w14:paraId="1B55344A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2EC3C7B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264,818</w:t>
            </w:r>
          </w:p>
        </w:tc>
        <w:tc>
          <w:tcPr>
            <w:tcW w:w="1127" w:type="dxa"/>
            <w:vAlign w:val="center"/>
          </w:tcPr>
          <w:p w14:paraId="27D06562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1%</w:t>
            </w:r>
          </w:p>
        </w:tc>
        <w:tc>
          <w:tcPr>
            <w:tcW w:w="1066" w:type="dxa"/>
            <w:vAlign w:val="center"/>
          </w:tcPr>
          <w:p w14:paraId="00CE2E2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→T</w:t>
            </w:r>
          </w:p>
        </w:tc>
        <w:tc>
          <w:tcPr>
            <w:tcW w:w="2305" w:type="dxa"/>
            <w:vAlign w:val="center"/>
          </w:tcPr>
          <w:p w14:paraId="00CD67F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oncoding (40/67 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t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  <w:vAlign w:val="center"/>
          </w:tcPr>
          <w:p w14:paraId="6319068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rdlA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  <w:vAlign w:val="center"/>
          </w:tcPr>
          <w:p w14:paraId="521C520D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RNA antisense regulator affects 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drA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ranslation; proposed addiction module in LDR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  <w:t xml:space="preserve">A repeat, with toxic peptide 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drA</w:t>
            </w:r>
            <w:proofErr w:type="spellEnd"/>
          </w:p>
        </w:tc>
      </w:tr>
      <w:tr w:rsidR="00307ED3" w:rsidRPr="00B2351D" w14:paraId="5AFB4A43" w14:textId="77777777" w:rsidTr="00307ED3">
        <w:tc>
          <w:tcPr>
            <w:tcW w:w="661" w:type="dxa"/>
          </w:tcPr>
          <w:p w14:paraId="3345A4D1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11D0C39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265,182</w:t>
            </w:r>
          </w:p>
        </w:tc>
        <w:tc>
          <w:tcPr>
            <w:tcW w:w="1127" w:type="dxa"/>
            <w:vAlign w:val="center"/>
          </w:tcPr>
          <w:p w14:paraId="10EC2D4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6%</w:t>
            </w:r>
          </w:p>
        </w:tc>
        <w:tc>
          <w:tcPr>
            <w:tcW w:w="1066" w:type="dxa"/>
            <w:vAlign w:val="center"/>
          </w:tcPr>
          <w:p w14:paraId="4F91EA3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→T</w:t>
            </w:r>
          </w:p>
        </w:tc>
        <w:tc>
          <w:tcPr>
            <w:tcW w:w="2305" w:type="dxa"/>
            <w:vAlign w:val="center"/>
          </w:tcPr>
          <w:p w14:paraId="2BD214C5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29S (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G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C→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C)</w:t>
            </w:r>
          </w:p>
        </w:tc>
        <w:tc>
          <w:tcPr>
            <w:tcW w:w="1650" w:type="dxa"/>
            <w:vAlign w:val="center"/>
          </w:tcPr>
          <w:p w14:paraId="3573A18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ldrB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←</w:t>
            </w:r>
          </w:p>
        </w:tc>
        <w:tc>
          <w:tcPr>
            <w:tcW w:w="2550" w:type="dxa"/>
            <w:vAlign w:val="center"/>
          </w:tcPr>
          <w:p w14:paraId="3008C1B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xic polypeptide, small</w:t>
            </w:r>
          </w:p>
        </w:tc>
      </w:tr>
      <w:tr w:rsidR="00307ED3" w:rsidRPr="00B2351D" w14:paraId="27B5DD27" w14:textId="77777777" w:rsidTr="00307ED3">
        <w:tc>
          <w:tcPr>
            <w:tcW w:w="661" w:type="dxa"/>
          </w:tcPr>
          <w:p w14:paraId="755CD78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05C68662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355,081</w:t>
            </w:r>
          </w:p>
        </w:tc>
        <w:tc>
          <w:tcPr>
            <w:tcW w:w="1127" w:type="dxa"/>
            <w:vAlign w:val="center"/>
          </w:tcPr>
          <w:p w14:paraId="2C1E13C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6%</w:t>
            </w:r>
          </w:p>
        </w:tc>
        <w:tc>
          <w:tcPr>
            <w:tcW w:w="1066" w:type="dxa"/>
            <w:vAlign w:val="center"/>
          </w:tcPr>
          <w:p w14:paraId="18E9794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→T</w:t>
            </w:r>
          </w:p>
        </w:tc>
        <w:tc>
          <w:tcPr>
            <w:tcW w:w="2305" w:type="dxa"/>
            <w:vAlign w:val="center"/>
          </w:tcPr>
          <w:p w14:paraId="4FDE9DA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29S (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C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C→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C)</w:t>
            </w:r>
          </w:p>
        </w:tc>
        <w:tc>
          <w:tcPr>
            <w:tcW w:w="1650" w:type="dxa"/>
            <w:vAlign w:val="center"/>
          </w:tcPr>
          <w:p w14:paraId="2A52784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puuA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←</w:t>
            </w:r>
          </w:p>
        </w:tc>
        <w:tc>
          <w:tcPr>
            <w:tcW w:w="2550" w:type="dxa"/>
            <w:vAlign w:val="center"/>
          </w:tcPr>
          <w:p w14:paraId="38DD955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lutamate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  <w:t>putrescine ligase</w:t>
            </w:r>
          </w:p>
        </w:tc>
      </w:tr>
      <w:tr w:rsidR="00307ED3" w:rsidRPr="00B2351D" w14:paraId="1F691EE1" w14:textId="77777777" w:rsidTr="00307ED3">
        <w:tc>
          <w:tcPr>
            <w:tcW w:w="661" w:type="dxa"/>
          </w:tcPr>
          <w:p w14:paraId="06F1F8C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0BE1114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460,458</w:t>
            </w:r>
          </w:p>
        </w:tc>
        <w:tc>
          <w:tcPr>
            <w:tcW w:w="1127" w:type="dxa"/>
            <w:vAlign w:val="center"/>
          </w:tcPr>
          <w:p w14:paraId="5460B2B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5%</w:t>
            </w:r>
          </w:p>
        </w:tc>
        <w:tc>
          <w:tcPr>
            <w:tcW w:w="1066" w:type="dxa"/>
          </w:tcPr>
          <w:p w14:paraId="1CB54C8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→C</w:t>
            </w:r>
          </w:p>
        </w:tc>
        <w:tc>
          <w:tcPr>
            <w:tcW w:w="2305" w:type="dxa"/>
            <w:vAlign w:val="center"/>
          </w:tcPr>
          <w:p w14:paraId="7246CC42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 (810/2513 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t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  <w:vAlign w:val="center"/>
          </w:tcPr>
          <w:p w14:paraId="2116F6AA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ydbA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  <w:vAlign w:val="center"/>
          </w:tcPr>
          <w:p w14:paraId="0901A6D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, autotransporter homolog; interrupted by IS2 and IS30</w:t>
            </w:r>
          </w:p>
        </w:tc>
      </w:tr>
      <w:tr w:rsidR="00307ED3" w:rsidRPr="00B2351D" w14:paraId="4F14DFEC" w14:textId="77777777" w:rsidTr="00307ED3">
        <w:tc>
          <w:tcPr>
            <w:tcW w:w="661" w:type="dxa"/>
          </w:tcPr>
          <w:p w14:paraId="1ED262C0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08231E65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460,467</w:t>
            </w:r>
          </w:p>
        </w:tc>
        <w:tc>
          <w:tcPr>
            <w:tcW w:w="1127" w:type="dxa"/>
            <w:vAlign w:val="center"/>
          </w:tcPr>
          <w:p w14:paraId="4651B67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8%</w:t>
            </w:r>
          </w:p>
        </w:tc>
        <w:tc>
          <w:tcPr>
            <w:tcW w:w="1066" w:type="dxa"/>
            <w:vAlign w:val="center"/>
          </w:tcPr>
          <w:p w14:paraId="47D2191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→A</w:t>
            </w:r>
          </w:p>
        </w:tc>
        <w:tc>
          <w:tcPr>
            <w:tcW w:w="2305" w:type="dxa"/>
            <w:vAlign w:val="center"/>
          </w:tcPr>
          <w:p w14:paraId="621A99F2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 (819/2513 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t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50" w:type="dxa"/>
            <w:vAlign w:val="center"/>
          </w:tcPr>
          <w:p w14:paraId="3190B10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ydbA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  <w:vAlign w:val="center"/>
          </w:tcPr>
          <w:p w14:paraId="16E44AC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seudogene, autotransporter homolog; interrupted by IS2 and IS30</w:t>
            </w:r>
          </w:p>
        </w:tc>
      </w:tr>
      <w:tr w:rsidR="00307ED3" w:rsidRPr="00B2351D" w14:paraId="5D15CC4A" w14:textId="77777777" w:rsidTr="00307ED3">
        <w:tc>
          <w:tcPr>
            <w:tcW w:w="661" w:type="dxa"/>
          </w:tcPr>
          <w:p w14:paraId="6EDF4CB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078E8BC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,703,187</w:t>
            </w:r>
          </w:p>
        </w:tc>
        <w:tc>
          <w:tcPr>
            <w:tcW w:w="1127" w:type="dxa"/>
            <w:vAlign w:val="center"/>
          </w:tcPr>
          <w:p w14:paraId="02952AD6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9%</w:t>
            </w:r>
          </w:p>
        </w:tc>
        <w:tc>
          <w:tcPr>
            <w:tcW w:w="1066" w:type="dxa"/>
          </w:tcPr>
          <w:p w14:paraId="2F99098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→A</w:t>
            </w:r>
          </w:p>
        </w:tc>
        <w:tc>
          <w:tcPr>
            <w:tcW w:w="2305" w:type="dxa"/>
            <w:vAlign w:val="center"/>
          </w:tcPr>
          <w:p w14:paraId="1D0FDD0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671Q (C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C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→C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)</w:t>
            </w:r>
          </w:p>
        </w:tc>
        <w:tc>
          <w:tcPr>
            <w:tcW w:w="1650" w:type="dxa"/>
            <w:vAlign w:val="center"/>
          </w:tcPr>
          <w:p w14:paraId="049E7976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rsxC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→</w:t>
            </w:r>
          </w:p>
        </w:tc>
        <w:tc>
          <w:tcPr>
            <w:tcW w:w="2550" w:type="dxa"/>
            <w:vAlign w:val="center"/>
          </w:tcPr>
          <w:p w14:paraId="4EA64E4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oxR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iron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</w: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ulfur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cluster reduction factor component; putative membrane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noBreakHyphen/>
              <w:t>associated NADH oxidoreductase of electron transport complex</w:t>
            </w:r>
          </w:p>
        </w:tc>
      </w:tr>
      <w:tr w:rsidR="00307ED3" w:rsidRPr="00B2351D" w14:paraId="4463E566" w14:textId="77777777" w:rsidTr="00307ED3">
        <w:tc>
          <w:tcPr>
            <w:tcW w:w="661" w:type="dxa"/>
          </w:tcPr>
          <w:p w14:paraId="284B0C33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621FC7C8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2,017,304</w:t>
            </w:r>
          </w:p>
        </w:tc>
        <w:tc>
          <w:tcPr>
            <w:tcW w:w="1127" w:type="dxa"/>
            <w:vAlign w:val="center"/>
          </w:tcPr>
          <w:p w14:paraId="784039E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066" w:type="dxa"/>
            <w:vAlign w:val="center"/>
          </w:tcPr>
          <w:p w14:paraId="52F9D1CB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→T</w:t>
            </w:r>
          </w:p>
        </w:tc>
        <w:tc>
          <w:tcPr>
            <w:tcW w:w="2305" w:type="dxa"/>
            <w:vAlign w:val="center"/>
          </w:tcPr>
          <w:p w14:paraId="54F23D3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ntergenic (+145/</w:t>
            </w:r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noBreakHyphen/>
              <w:t>145)</w:t>
            </w:r>
          </w:p>
        </w:tc>
        <w:tc>
          <w:tcPr>
            <w:tcW w:w="1650" w:type="dxa"/>
            <w:vAlign w:val="center"/>
          </w:tcPr>
          <w:p w14:paraId="6C23A3CC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fliR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 → / → 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rcsA</w:t>
            </w:r>
            <w:proofErr w:type="spellEnd"/>
          </w:p>
        </w:tc>
        <w:tc>
          <w:tcPr>
            <w:tcW w:w="2550" w:type="dxa"/>
            <w:vAlign w:val="center"/>
          </w:tcPr>
          <w:p w14:paraId="2E4FBF1F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flagellar export pore protein/transcriptional regulator of 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lanic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acid capsular biosynthesis</w:t>
            </w:r>
          </w:p>
        </w:tc>
      </w:tr>
      <w:tr w:rsidR="00307ED3" w:rsidRPr="00B2351D" w14:paraId="1F88504B" w14:textId="77777777" w:rsidTr="00307ED3">
        <w:tc>
          <w:tcPr>
            <w:tcW w:w="661" w:type="dxa"/>
          </w:tcPr>
          <w:p w14:paraId="47644B6D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16" w:type="dxa"/>
            <w:vAlign w:val="center"/>
          </w:tcPr>
          <w:p w14:paraId="6DAE7879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,962,056</w:t>
            </w:r>
          </w:p>
        </w:tc>
        <w:tc>
          <w:tcPr>
            <w:tcW w:w="1127" w:type="dxa"/>
            <w:vAlign w:val="center"/>
          </w:tcPr>
          <w:p w14:paraId="5950BF0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2%</w:t>
            </w:r>
          </w:p>
        </w:tc>
        <w:tc>
          <w:tcPr>
            <w:tcW w:w="1066" w:type="dxa"/>
            <w:vAlign w:val="center"/>
          </w:tcPr>
          <w:p w14:paraId="09BD602A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→T</w:t>
            </w:r>
          </w:p>
          <w:p w14:paraId="411EDEF5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05" w:type="dxa"/>
            <w:vAlign w:val="center"/>
          </w:tcPr>
          <w:p w14:paraId="585C4394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94D (G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G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→G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GB"/>
              </w:rPr>
              <w:t>A</w:t>
            </w: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)</w:t>
            </w:r>
          </w:p>
        </w:tc>
        <w:tc>
          <w:tcPr>
            <w:tcW w:w="1650" w:type="dxa"/>
            <w:vAlign w:val="center"/>
          </w:tcPr>
          <w:p w14:paraId="66997827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2351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rppH</w:t>
            </w:r>
            <w:proofErr w:type="spellEnd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 ←</w:t>
            </w:r>
          </w:p>
        </w:tc>
        <w:tc>
          <w:tcPr>
            <w:tcW w:w="2550" w:type="dxa"/>
            <w:vAlign w:val="center"/>
          </w:tcPr>
          <w:p w14:paraId="28A365E2" w14:textId="77777777" w:rsidR="00307ED3" w:rsidRPr="00B2351D" w:rsidRDefault="00307ED3" w:rsidP="00307E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NA </w:t>
            </w:r>
            <w:proofErr w:type="spellStart"/>
            <w:r w:rsidRPr="00B235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yrophosphohydrolase</w:t>
            </w:r>
            <w:proofErr w:type="spellEnd"/>
          </w:p>
        </w:tc>
      </w:tr>
    </w:tbl>
    <w:p w14:paraId="5EA0F78C" w14:textId="77777777" w:rsidR="00FC378A" w:rsidRDefault="00FC378A" w:rsidP="00307ED3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628277D" w14:textId="2F4DC40B" w:rsidR="005D4B2B" w:rsidRPr="005D4B2B" w:rsidRDefault="005D4B2B" w:rsidP="00381CC2">
      <w:pPr>
        <w:spacing w:line="360" w:lineRule="auto"/>
        <w:jc w:val="both"/>
      </w:pPr>
    </w:p>
    <w:sectPr w:rsidR="005D4B2B" w:rsidRPr="005D4B2B" w:rsidSect="00765E1F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552B6" w14:textId="77777777" w:rsidR="001778F2" w:rsidRDefault="001778F2" w:rsidP="00765E1F">
      <w:pPr>
        <w:spacing w:after="0" w:line="240" w:lineRule="auto"/>
      </w:pPr>
      <w:r>
        <w:separator/>
      </w:r>
    </w:p>
  </w:endnote>
  <w:endnote w:type="continuationSeparator" w:id="0">
    <w:p w14:paraId="5A2CF8ED" w14:textId="77777777" w:rsidR="001778F2" w:rsidRDefault="001778F2" w:rsidP="00765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8377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2A0E9A" w14:textId="087A047A" w:rsidR="00765E1F" w:rsidRDefault="00765E1F" w:rsidP="009F4D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BE14A0" w14:textId="77777777" w:rsidR="00765E1F" w:rsidRDefault="00765E1F" w:rsidP="00765E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7455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CC5C54" w14:textId="5435049F" w:rsidR="00765E1F" w:rsidRDefault="00765E1F" w:rsidP="009F4D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D7184E" w14:textId="77777777" w:rsidR="00765E1F" w:rsidRDefault="00765E1F" w:rsidP="00765E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0CC59" w14:textId="77777777" w:rsidR="001778F2" w:rsidRDefault="001778F2" w:rsidP="00765E1F">
      <w:pPr>
        <w:spacing w:after="0" w:line="240" w:lineRule="auto"/>
      </w:pPr>
      <w:r>
        <w:separator/>
      </w:r>
    </w:p>
  </w:footnote>
  <w:footnote w:type="continuationSeparator" w:id="0">
    <w:p w14:paraId="5FF63225" w14:textId="77777777" w:rsidR="001778F2" w:rsidRDefault="001778F2" w:rsidP="00765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0D"/>
    <w:rsid w:val="000004E4"/>
    <w:rsid w:val="0000583B"/>
    <w:rsid w:val="00005A78"/>
    <w:rsid w:val="0001291B"/>
    <w:rsid w:val="00013D70"/>
    <w:rsid w:val="000158E4"/>
    <w:rsid w:val="00015E4F"/>
    <w:rsid w:val="00020AE6"/>
    <w:rsid w:val="00023B19"/>
    <w:rsid w:val="00031A40"/>
    <w:rsid w:val="00040AC3"/>
    <w:rsid w:val="00041EED"/>
    <w:rsid w:val="00050F07"/>
    <w:rsid w:val="000526B3"/>
    <w:rsid w:val="000543DF"/>
    <w:rsid w:val="000728B0"/>
    <w:rsid w:val="000744BA"/>
    <w:rsid w:val="000763C3"/>
    <w:rsid w:val="000A0979"/>
    <w:rsid w:val="000A1CA1"/>
    <w:rsid w:val="000A24B7"/>
    <w:rsid w:val="000A5A71"/>
    <w:rsid w:val="000B20C9"/>
    <w:rsid w:val="000B2C93"/>
    <w:rsid w:val="000C049C"/>
    <w:rsid w:val="000C38ED"/>
    <w:rsid w:val="000C5576"/>
    <w:rsid w:val="000C7D2B"/>
    <w:rsid w:val="000D27BD"/>
    <w:rsid w:val="000E0161"/>
    <w:rsid w:val="000E0C12"/>
    <w:rsid w:val="000F2090"/>
    <w:rsid w:val="000F22FC"/>
    <w:rsid w:val="000F52C7"/>
    <w:rsid w:val="0010205C"/>
    <w:rsid w:val="00102177"/>
    <w:rsid w:val="00103B78"/>
    <w:rsid w:val="00111517"/>
    <w:rsid w:val="001155F9"/>
    <w:rsid w:val="00155EC9"/>
    <w:rsid w:val="00163966"/>
    <w:rsid w:val="00166608"/>
    <w:rsid w:val="00167825"/>
    <w:rsid w:val="001778F2"/>
    <w:rsid w:val="0018749F"/>
    <w:rsid w:val="001A1E63"/>
    <w:rsid w:val="001A4CB6"/>
    <w:rsid w:val="001B0DE4"/>
    <w:rsid w:val="001C432E"/>
    <w:rsid w:val="001C4CA7"/>
    <w:rsid w:val="001D15AD"/>
    <w:rsid w:val="001D33E1"/>
    <w:rsid w:val="001D4530"/>
    <w:rsid w:val="001D4A41"/>
    <w:rsid w:val="001D527C"/>
    <w:rsid w:val="001D6EB3"/>
    <w:rsid w:val="001E41CF"/>
    <w:rsid w:val="001E4637"/>
    <w:rsid w:val="001E4893"/>
    <w:rsid w:val="001E517F"/>
    <w:rsid w:val="001F4EA2"/>
    <w:rsid w:val="00202C0D"/>
    <w:rsid w:val="00210DB2"/>
    <w:rsid w:val="00215FD6"/>
    <w:rsid w:val="002205D9"/>
    <w:rsid w:val="0022129C"/>
    <w:rsid w:val="00224570"/>
    <w:rsid w:val="002258DF"/>
    <w:rsid w:val="0022617F"/>
    <w:rsid w:val="00247480"/>
    <w:rsid w:val="00295027"/>
    <w:rsid w:val="002967E7"/>
    <w:rsid w:val="002A186C"/>
    <w:rsid w:val="002A2E7C"/>
    <w:rsid w:val="002B5156"/>
    <w:rsid w:val="002B741E"/>
    <w:rsid w:val="002C00D4"/>
    <w:rsid w:val="002D242C"/>
    <w:rsid w:val="002D7B9D"/>
    <w:rsid w:val="002F45F1"/>
    <w:rsid w:val="00306B22"/>
    <w:rsid w:val="00307ED3"/>
    <w:rsid w:val="003250F4"/>
    <w:rsid w:val="00326EEB"/>
    <w:rsid w:val="00350FD0"/>
    <w:rsid w:val="00352BE2"/>
    <w:rsid w:val="003569A6"/>
    <w:rsid w:val="00361D81"/>
    <w:rsid w:val="00381276"/>
    <w:rsid w:val="00381CC2"/>
    <w:rsid w:val="003867C5"/>
    <w:rsid w:val="003A3C01"/>
    <w:rsid w:val="003C711F"/>
    <w:rsid w:val="003D092B"/>
    <w:rsid w:val="003E1B83"/>
    <w:rsid w:val="003F2131"/>
    <w:rsid w:val="003F44EA"/>
    <w:rsid w:val="0042106B"/>
    <w:rsid w:val="00421EB6"/>
    <w:rsid w:val="00453B82"/>
    <w:rsid w:val="004549B1"/>
    <w:rsid w:val="004578E2"/>
    <w:rsid w:val="00487290"/>
    <w:rsid w:val="0048749D"/>
    <w:rsid w:val="00492338"/>
    <w:rsid w:val="004951E6"/>
    <w:rsid w:val="004B0FD5"/>
    <w:rsid w:val="004B2F4D"/>
    <w:rsid w:val="004B70E7"/>
    <w:rsid w:val="004F3501"/>
    <w:rsid w:val="004F52E5"/>
    <w:rsid w:val="004F7A1B"/>
    <w:rsid w:val="005044C7"/>
    <w:rsid w:val="00511478"/>
    <w:rsid w:val="00527892"/>
    <w:rsid w:val="005346AD"/>
    <w:rsid w:val="005433E4"/>
    <w:rsid w:val="0054430C"/>
    <w:rsid w:val="00544583"/>
    <w:rsid w:val="00554DAC"/>
    <w:rsid w:val="005666F5"/>
    <w:rsid w:val="00566833"/>
    <w:rsid w:val="00571B97"/>
    <w:rsid w:val="00575F1B"/>
    <w:rsid w:val="00584345"/>
    <w:rsid w:val="005A2AF2"/>
    <w:rsid w:val="005A49C7"/>
    <w:rsid w:val="005B6923"/>
    <w:rsid w:val="005C4C18"/>
    <w:rsid w:val="005D07C0"/>
    <w:rsid w:val="005D4B2B"/>
    <w:rsid w:val="005E0BE8"/>
    <w:rsid w:val="005E165C"/>
    <w:rsid w:val="0060688E"/>
    <w:rsid w:val="00610A95"/>
    <w:rsid w:val="006130D0"/>
    <w:rsid w:val="006204CC"/>
    <w:rsid w:val="00624E1B"/>
    <w:rsid w:val="0063089A"/>
    <w:rsid w:val="0064497C"/>
    <w:rsid w:val="006516E1"/>
    <w:rsid w:val="006537F8"/>
    <w:rsid w:val="006550A9"/>
    <w:rsid w:val="00674FCA"/>
    <w:rsid w:val="00676251"/>
    <w:rsid w:val="0068413E"/>
    <w:rsid w:val="006871DD"/>
    <w:rsid w:val="0068792D"/>
    <w:rsid w:val="00690DA4"/>
    <w:rsid w:val="00695E96"/>
    <w:rsid w:val="00697D8E"/>
    <w:rsid w:val="006B38CE"/>
    <w:rsid w:val="006E4411"/>
    <w:rsid w:val="006F7F8F"/>
    <w:rsid w:val="0070302A"/>
    <w:rsid w:val="00726FA4"/>
    <w:rsid w:val="00740345"/>
    <w:rsid w:val="00742AB2"/>
    <w:rsid w:val="00746A5E"/>
    <w:rsid w:val="00752DBF"/>
    <w:rsid w:val="00765D82"/>
    <w:rsid w:val="00765E1F"/>
    <w:rsid w:val="00765F11"/>
    <w:rsid w:val="00773768"/>
    <w:rsid w:val="007848C1"/>
    <w:rsid w:val="00792118"/>
    <w:rsid w:val="007969BD"/>
    <w:rsid w:val="007B0152"/>
    <w:rsid w:val="007B4F31"/>
    <w:rsid w:val="007C1915"/>
    <w:rsid w:val="007E1512"/>
    <w:rsid w:val="007E1AC9"/>
    <w:rsid w:val="007F2D5B"/>
    <w:rsid w:val="007F32F3"/>
    <w:rsid w:val="007F74F2"/>
    <w:rsid w:val="00822E95"/>
    <w:rsid w:val="00835F98"/>
    <w:rsid w:val="00847BB7"/>
    <w:rsid w:val="008541BD"/>
    <w:rsid w:val="008544FD"/>
    <w:rsid w:val="00861758"/>
    <w:rsid w:val="00863B45"/>
    <w:rsid w:val="00866992"/>
    <w:rsid w:val="00867FEC"/>
    <w:rsid w:val="008723B4"/>
    <w:rsid w:val="008766F1"/>
    <w:rsid w:val="00883C15"/>
    <w:rsid w:val="00890FB5"/>
    <w:rsid w:val="008A7375"/>
    <w:rsid w:val="008C038D"/>
    <w:rsid w:val="008D02E2"/>
    <w:rsid w:val="008D1450"/>
    <w:rsid w:val="008F2FB1"/>
    <w:rsid w:val="008F3A07"/>
    <w:rsid w:val="00901E7D"/>
    <w:rsid w:val="00910C0D"/>
    <w:rsid w:val="009258E4"/>
    <w:rsid w:val="00945FDC"/>
    <w:rsid w:val="009464B6"/>
    <w:rsid w:val="00947EA5"/>
    <w:rsid w:val="00954BA9"/>
    <w:rsid w:val="00975D6D"/>
    <w:rsid w:val="00980E01"/>
    <w:rsid w:val="00995B03"/>
    <w:rsid w:val="009A231A"/>
    <w:rsid w:val="009C1DB1"/>
    <w:rsid w:val="009C6956"/>
    <w:rsid w:val="009D75DC"/>
    <w:rsid w:val="009E0E49"/>
    <w:rsid w:val="009E78D9"/>
    <w:rsid w:val="009F4D5D"/>
    <w:rsid w:val="009F7C31"/>
    <w:rsid w:val="00A254F8"/>
    <w:rsid w:val="00A25540"/>
    <w:rsid w:val="00A3125D"/>
    <w:rsid w:val="00A40A05"/>
    <w:rsid w:val="00A64FF5"/>
    <w:rsid w:val="00A65394"/>
    <w:rsid w:val="00A74E6A"/>
    <w:rsid w:val="00A9451A"/>
    <w:rsid w:val="00AA3036"/>
    <w:rsid w:val="00AA7534"/>
    <w:rsid w:val="00AB582A"/>
    <w:rsid w:val="00AC49CB"/>
    <w:rsid w:val="00AD39CB"/>
    <w:rsid w:val="00AF0DA2"/>
    <w:rsid w:val="00AF49FA"/>
    <w:rsid w:val="00AF7DE2"/>
    <w:rsid w:val="00B06D41"/>
    <w:rsid w:val="00B23A09"/>
    <w:rsid w:val="00B25ED8"/>
    <w:rsid w:val="00B27A7C"/>
    <w:rsid w:val="00B331BD"/>
    <w:rsid w:val="00B457B6"/>
    <w:rsid w:val="00B53D40"/>
    <w:rsid w:val="00B60A6B"/>
    <w:rsid w:val="00B72D96"/>
    <w:rsid w:val="00B7400B"/>
    <w:rsid w:val="00B85060"/>
    <w:rsid w:val="00B86B07"/>
    <w:rsid w:val="00B92772"/>
    <w:rsid w:val="00B94431"/>
    <w:rsid w:val="00B94897"/>
    <w:rsid w:val="00BB03AE"/>
    <w:rsid w:val="00BB78AA"/>
    <w:rsid w:val="00BC4D60"/>
    <w:rsid w:val="00BC5C3F"/>
    <w:rsid w:val="00BE3860"/>
    <w:rsid w:val="00BF0B67"/>
    <w:rsid w:val="00BF419C"/>
    <w:rsid w:val="00BF7997"/>
    <w:rsid w:val="00C01A6D"/>
    <w:rsid w:val="00C03651"/>
    <w:rsid w:val="00C21073"/>
    <w:rsid w:val="00C31E4F"/>
    <w:rsid w:val="00C36BCB"/>
    <w:rsid w:val="00C443C2"/>
    <w:rsid w:val="00C55A7E"/>
    <w:rsid w:val="00C5649A"/>
    <w:rsid w:val="00C6107B"/>
    <w:rsid w:val="00C7740D"/>
    <w:rsid w:val="00C90DC8"/>
    <w:rsid w:val="00C94148"/>
    <w:rsid w:val="00CB2D01"/>
    <w:rsid w:val="00CB4679"/>
    <w:rsid w:val="00CD7325"/>
    <w:rsid w:val="00CE541D"/>
    <w:rsid w:val="00CE6444"/>
    <w:rsid w:val="00CF6B0D"/>
    <w:rsid w:val="00D04AB8"/>
    <w:rsid w:val="00D10980"/>
    <w:rsid w:val="00D13D21"/>
    <w:rsid w:val="00D21190"/>
    <w:rsid w:val="00D24455"/>
    <w:rsid w:val="00D24681"/>
    <w:rsid w:val="00D31E40"/>
    <w:rsid w:val="00D3597A"/>
    <w:rsid w:val="00D43776"/>
    <w:rsid w:val="00D46E51"/>
    <w:rsid w:val="00D73D53"/>
    <w:rsid w:val="00D81B5F"/>
    <w:rsid w:val="00D82132"/>
    <w:rsid w:val="00D82A0D"/>
    <w:rsid w:val="00D84C6B"/>
    <w:rsid w:val="00D855D1"/>
    <w:rsid w:val="00D85B6F"/>
    <w:rsid w:val="00D96A9F"/>
    <w:rsid w:val="00DA42F6"/>
    <w:rsid w:val="00DA5C80"/>
    <w:rsid w:val="00DB1FEF"/>
    <w:rsid w:val="00DB74C3"/>
    <w:rsid w:val="00DC4048"/>
    <w:rsid w:val="00DC4C1A"/>
    <w:rsid w:val="00DD66BA"/>
    <w:rsid w:val="00DF0446"/>
    <w:rsid w:val="00DF2FFB"/>
    <w:rsid w:val="00DF7ADB"/>
    <w:rsid w:val="00E02670"/>
    <w:rsid w:val="00E027F5"/>
    <w:rsid w:val="00E06393"/>
    <w:rsid w:val="00E17889"/>
    <w:rsid w:val="00E24B8A"/>
    <w:rsid w:val="00E27253"/>
    <w:rsid w:val="00E3224D"/>
    <w:rsid w:val="00E34D4F"/>
    <w:rsid w:val="00E455F7"/>
    <w:rsid w:val="00E51D20"/>
    <w:rsid w:val="00E64103"/>
    <w:rsid w:val="00E71F0D"/>
    <w:rsid w:val="00E769D6"/>
    <w:rsid w:val="00E82CB6"/>
    <w:rsid w:val="00E844FF"/>
    <w:rsid w:val="00E87E76"/>
    <w:rsid w:val="00E9619F"/>
    <w:rsid w:val="00E978E1"/>
    <w:rsid w:val="00EA1A20"/>
    <w:rsid w:val="00EB6592"/>
    <w:rsid w:val="00EC6294"/>
    <w:rsid w:val="00EC797C"/>
    <w:rsid w:val="00EE5F5C"/>
    <w:rsid w:val="00F006EE"/>
    <w:rsid w:val="00F0644F"/>
    <w:rsid w:val="00F11F0C"/>
    <w:rsid w:val="00F1661D"/>
    <w:rsid w:val="00F22322"/>
    <w:rsid w:val="00F313AC"/>
    <w:rsid w:val="00F406ED"/>
    <w:rsid w:val="00F419D2"/>
    <w:rsid w:val="00F42E9D"/>
    <w:rsid w:val="00F4337D"/>
    <w:rsid w:val="00F754AA"/>
    <w:rsid w:val="00F9474C"/>
    <w:rsid w:val="00FA72CE"/>
    <w:rsid w:val="00FC378A"/>
    <w:rsid w:val="00FC4CAC"/>
    <w:rsid w:val="00FD697F"/>
    <w:rsid w:val="00FE2DD2"/>
    <w:rsid w:val="00FE3467"/>
    <w:rsid w:val="00FE3CC7"/>
    <w:rsid w:val="00FE42E0"/>
    <w:rsid w:val="00FE42FC"/>
    <w:rsid w:val="00FE64A9"/>
    <w:rsid w:val="00FE6A89"/>
    <w:rsid w:val="00FF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6379D6"/>
  <w15:chartTrackingRefBased/>
  <w15:docId w15:val="{EE205095-3778-4E8A-9C47-AF3C3049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A0D"/>
  </w:style>
  <w:style w:type="paragraph" w:styleId="Heading1">
    <w:name w:val="heading 1"/>
    <w:basedOn w:val="Normal"/>
    <w:next w:val="Normal"/>
    <w:link w:val="Heading1Char"/>
    <w:uiPriority w:val="9"/>
    <w:qFormat/>
    <w:rsid w:val="00D82A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2A0D"/>
  </w:style>
  <w:style w:type="paragraph" w:styleId="BalloonText">
    <w:name w:val="Balloon Text"/>
    <w:basedOn w:val="Normal"/>
    <w:link w:val="BalloonTextChar"/>
    <w:uiPriority w:val="99"/>
    <w:semiHidden/>
    <w:unhideWhenUsed/>
    <w:rsid w:val="00D82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0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82A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82A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2A0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0D"/>
    <w:rPr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F4337D"/>
    <w:rPr>
      <w:b/>
      <w:bCs/>
      <w:smallCaps/>
      <w:color w:val="4472C4" w:themeColor="accent1"/>
      <w:spacing w:val="5"/>
    </w:rPr>
  </w:style>
  <w:style w:type="character" w:styleId="Emphasis">
    <w:name w:val="Emphasis"/>
    <w:basedOn w:val="DefaultParagraphFont"/>
    <w:uiPriority w:val="20"/>
    <w:qFormat/>
    <w:rsid w:val="008F3A07"/>
    <w:rPr>
      <w:i/>
      <w:iCs/>
    </w:rPr>
  </w:style>
  <w:style w:type="character" w:styleId="Hyperlink">
    <w:name w:val="Hyperlink"/>
    <w:basedOn w:val="DefaultParagraphFont"/>
    <w:uiPriority w:val="99"/>
    <w:unhideWhenUsed/>
    <w:rsid w:val="00BC5C3F"/>
    <w:rPr>
      <w:color w:val="0000FF"/>
      <w:u w:val="single"/>
    </w:rPr>
  </w:style>
  <w:style w:type="table" w:styleId="TableGrid">
    <w:name w:val="Table Grid"/>
    <w:basedOn w:val="TableNormal"/>
    <w:uiPriority w:val="39"/>
    <w:rsid w:val="00C01A6D"/>
    <w:pPr>
      <w:spacing w:after="0" w:line="240" w:lineRule="auto"/>
    </w:pPr>
    <w:rPr>
      <w:sz w:val="24"/>
      <w:szCs w:val="24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0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02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5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E1F"/>
  </w:style>
  <w:style w:type="character" w:styleId="PageNumber">
    <w:name w:val="page number"/>
    <w:basedOn w:val="DefaultParagraphFont"/>
    <w:uiPriority w:val="99"/>
    <w:semiHidden/>
    <w:unhideWhenUsed/>
    <w:rsid w:val="00765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0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DC2650D105746925FFDFF27FA210A" ma:contentTypeVersion="13" ma:contentTypeDescription="Create a new document." ma:contentTypeScope="" ma:versionID="c062de8a97c082b633601244746e8081">
  <xsd:schema xmlns:xsd="http://www.w3.org/2001/XMLSchema" xmlns:xs="http://www.w3.org/2001/XMLSchema" xmlns:p="http://schemas.microsoft.com/office/2006/metadata/properties" xmlns:ns3="f6d99f37-e7eb-42cf-bb4d-33c6f9f29df6" xmlns:ns4="6472cf38-22ca-470d-9169-4e8a3b7badac" targetNamespace="http://schemas.microsoft.com/office/2006/metadata/properties" ma:root="true" ma:fieldsID="7e8f07f990b08ed0723ab5d8946e8220" ns3:_="" ns4:_="">
    <xsd:import namespace="f6d99f37-e7eb-42cf-bb4d-33c6f9f29df6"/>
    <xsd:import namespace="6472cf38-22ca-470d-9169-4e8a3b7ba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d99f37-e7eb-42cf-bb4d-33c6f9f29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72cf38-22ca-470d-9169-4e8a3b7bada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762ED-D607-4A34-B83C-820D42002C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65121D-47A1-4B08-A619-0863493F49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53B39B-0ED5-4A74-97FF-1CC7DD93A6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d99f37-e7eb-42cf-bb4d-33c6f9f29df6"/>
    <ds:schemaRef ds:uri="6472cf38-22ca-470d-9169-4e8a3b7ba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15FF57-685C-424B-9A7D-8C978FC4F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rill, Erin</dc:creator>
  <cp:keywords/>
  <dc:description/>
  <cp:lastModifiedBy>stefano pagliara</cp:lastModifiedBy>
  <cp:revision>3</cp:revision>
  <dcterms:created xsi:type="dcterms:W3CDTF">2021-09-06T13:57:00Z</dcterms:created>
  <dcterms:modified xsi:type="dcterms:W3CDTF">2021-09-0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bmc-biology</vt:lpwstr>
  </property>
  <property fmtid="{D5CDD505-2E9C-101B-9397-08002B2CF9AE}" pid="9" name="Mendeley Recent Style Name 3_1">
    <vt:lpwstr>BMC 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sevier-vancouver</vt:lpwstr>
  </property>
  <property fmtid="{D5CDD505-2E9C-101B-9397-08002B2CF9AE}" pid="24" name="Mendeley Unique User Id_1">
    <vt:lpwstr>5c61d03e-bcbd-3122-b32e-cc8f85a3be45</vt:lpwstr>
  </property>
  <property fmtid="{D5CDD505-2E9C-101B-9397-08002B2CF9AE}" pid="25" name="ContentTypeId">
    <vt:lpwstr>0x0101005A0DC2650D105746925FFDFF27FA210A</vt:lpwstr>
  </property>
</Properties>
</file>